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</w:rPr>
        <w:t>Table S1</w:t>
      </w:r>
      <w:bookmarkEnd w:id="0"/>
      <w:r>
        <w:rPr>
          <w:rFonts w:ascii="Times New Roman" w:hAnsi="Times New Roman"/>
          <w:b/>
        </w:rPr>
        <w:t xml:space="preserve"> </w:t>
      </w:r>
      <w:r>
        <w:rPr>
          <w:rFonts w:hint="eastAsia"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Physical and chemical properties of forest soil in four test sites</w:t>
      </w:r>
    </w:p>
    <w:tbl>
      <w:tblPr>
        <w:tblStyle w:val="2"/>
        <w:tblpPr w:leftFromText="180" w:rightFromText="180" w:vertAnchor="text" w:horzAnchor="page" w:tblpX="1797" w:tblpY="324"/>
        <w:tblOverlap w:val="never"/>
        <w:tblW w:w="877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6"/>
        <w:gridCol w:w="1475"/>
        <w:gridCol w:w="1307"/>
        <w:gridCol w:w="1666"/>
        <w:gridCol w:w="15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806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dex</w:t>
            </w:r>
          </w:p>
        </w:tc>
        <w:tc>
          <w:tcPr>
            <w:tcW w:w="5969" w:type="dxa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806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ining</w:t>
            </w:r>
          </w:p>
        </w:tc>
        <w:tc>
          <w:tcPr>
            <w:tcW w:w="130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anyang</w:t>
            </w:r>
          </w:p>
        </w:tc>
        <w:tc>
          <w:tcPr>
            <w:tcW w:w="16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yang</w:t>
            </w:r>
          </w:p>
        </w:tc>
        <w:tc>
          <w:tcPr>
            <w:tcW w:w="152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ng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80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anic carbon（g·kg-1）</w:t>
            </w:r>
          </w:p>
        </w:tc>
        <w:tc>
          <w:tcPr>
            <w:tcW w:w="147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97±2.86c</w:t>
            </w:r>
          </w:p>
        </w:tc>
        <w:tc>
          <w:tcPr>
            <w:tcW w:w="1307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35±1.52b</w:t>
            </w:r>
          </w:p>
        </w:tc>
        <w:tc>
          <w:tcPr>
            <w:tcW w:w="166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97±2.90a</w:t>
            </w:r>
          </w:p>
        </w:tc>
        <w:tc>
          <w:tcPr>
            <w:tcW w:w="152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07±1.89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nitrogen (mg·kg-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±0.10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4±0.37b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4±0.23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±0.14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phosphorus (mg·kg-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±0.01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±0.01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±0.013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±0.01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potassium (mg·kg-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05±1.14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55±12.8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66±2.60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63±3.31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kaline nitrogen (mg·kg-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23±5.12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52±1.42b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.99±4.97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55±4.31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ailable phosphorus (mg·kg-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6±0.41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1±3.97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4±0.30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6±0.15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ailable potassium (mg·kg-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6±25.44ab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75±8.47c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.59±13.53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91±5.20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il moisture (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67±0.59b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8±0.23c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43±0.53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98±0.26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80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il temperature(℃)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7±0.04b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±0.05a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51±0.05c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5±0.03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il bulk density (g·cm-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±0.15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±0.07ab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±0.08ab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±0.16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80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il porosity (%)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12±5.25a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59±5.88a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60±3.46a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52±3.98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5M2FhNWM3MzY0ZDk4MzU0NzA1NmQxMDY4NWM2YzkifQ=="/>
  </w:docVars>
  <w:rsids>
    <w:rsidRoot w:val="0DEE39D8"/>
    <w:rsid w:val="0DEE3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2:00:00Z</dcterms:created>
  <dc:creator>闪亮的日孑</dc:creator>
  <cp:lastModifiedBy>闪亮的日孑</cp:lastModifiedBy>
  <dcterms:modified xsi:type="dcterms:W3CDTF">2022-08-05T12:0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EEF0ECE491194C7A91AD19E1A61265DB</vt:lpwstr>
  </property>
</Properties>
</file>